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71" w:type="dxa"/>
        <w:tblInd w:w="-106" w:type="dxa"/>
        <w:tblLook w:val="00A0"/>
      </w:tblPr>
      <w:tblGrid>
        <w:gridCol w:w="1276"/>
        <w:gridCol w:w="3245"/>
        <w:gridCol w:w="6337"/>
        <w:gridCol w:w="3113"/>
      </w:tblGrid>
      <w:tr w:rsidR="00D21ACD" w:rsidRPr="00116D44">
        <w:trPr>
          <w:trHeight w:val="328"/>
        </w:trPr>
        <w:tc>
          <w:tcPr>
            <w:tcW w:w="1397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21ACD" w:rsidRPr="00116D44" w:rsidRDefault="00D21ACD" w:rsidP="00F712FC">
            <w:pPr>
              <w:widowControl/>
              <w:jc w:val="left"/>
              <w:rPr>
                <w:b/>
                <w:bCs/>
                <w:color w:val="993366"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Additional file 9</w:t>
            </w:r>
            <w:r w:rsidRPr="00116D44"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 w:rsidRPr="00116D44">
              <w:rPr>
                <w:bCs/>
                <w:kern w:val="0"/>
                <w:sz w:val="24"/>
                <w:szCs w:val="24"/>
              </w:rPr>
              <w:t>Stem loop primer sequences for qRT-PCR analysis of miRNAs</w:t>
            </w:r>
            <w:r w:rsidRPr="00116D44">
              <w:rPr>
                <w:bCs/>
                <w:color w:val="993366"/>
                <w:kern w:val="0"/>
                <w:sz w:val="24"/>
                <w:szCs w:val="24"/>
              </w:rPr>
              <w:t xml:space="preserve"> </w:t>
            </w:r>
          </w:p>
        </w:tc>
      </w:tr>
      <w:tr w:rsidR="00D21ACD" w:rsidRPr="00116D44">
        <w:trPr>
          <w:trHeight w:val="32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16D44"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16D44">
              <w:rPr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16D44">
              <w:rPr>
                <w:color w:val="000000"/>
                <w:kern w:val="0"/>
                <w:sz w:val="18"/>
                <w:szCs w:val="18"/>
              </w:rPr>
              <w:t>RT-primer (5'</w:t>
            </w:r>
            <w:r w:rsidRPr="00116D44">
              <w:rPr>
                <w:kern w:val="0"/>
                <w:sz w:val="18"/>
                <w:szCs w:val="18"/>
              </w:rPr>
              <w:t>→</w:t>
            </w:r>
            <w:r w:rsidRPr="00116D44">
              <w:rPr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16D44">
              <w:rPr>
                <w:color w:val="000000"/>
                <w:kern w:val="0"/>
                <w:sz w:val="18"/>
                <w:szCs w:val="18"/>
              </w:rPr>
              <w:t>Forward primer (5'</w:t>
            </w:r>
            <w:r w:rsidRPr="00116D44">
              <w:rPr>
                <w:kern w:val="0"/>
                <w:sz w:val="18"/>
                <w:szCs w:val="18"/>
              </w:rPr>
              <w:t>→</w:t>
            </w:r>
            <w:r w:rsidRPr="00116D44">
              <w:rPr>
                <w:color w:val="000000"/>
                <w:kern w:val="0"/>
                <w:sz w:val="18"/>
                <w:szCs w:val="18"/>
              </w:rPr>
              <w:t>3')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29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ATGGGAGGGGGGG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AAGA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 xml:space="preserve">TTCTTG 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ATT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ATGGGAGGGGGGGG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41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CATCATCATCATCGT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TCGTC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ACGA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CG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CATCATCATCATCGTCG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41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TTGTGATGATTG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TGAG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CTCA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CG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TTGTGATGATTGAAAT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71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CCTCTTGGGAT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TCG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GAG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CCTCTTGGGATCGA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184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GGACTTTGCAGGTT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GGCAC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TGCC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GGACTTTGCAGGTTG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02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GGAGATTAAGG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ATTA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TAATG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CGCG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GGAGATTAAGGA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19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CGAGAAAAGGA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GACA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TGTC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CGAGAAAAGGAAAA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446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GTGGGTGCTTGAT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ATGG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CCAT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GTGGGTGCTTGATGATG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48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GAATGTAGAA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GGTA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TACC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GCG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GAATGTAGAAGAG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104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TGTGGGCATATTT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TTTT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AAAAG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G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TGTGGGCATATTTCT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519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GGAGAAAGAGAGATTGT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GGA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TCCC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T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GGGAGAAAGAGAGATTGT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39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GGTGGGGATGAC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CAAG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TTG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A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GGTGGGGATGACGT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78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TCTTCTGAAGA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GCA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TGCC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TCTTCTGAAGAACTGGC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122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CTGAAAGATCATT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TGAC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TCA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CTGAAAGATCATTGGT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15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CTTGTTTGATGGT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TTGC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GCAA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G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CTTGTTTGATGGTA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15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CTTAAATGTA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AAGC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CTT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C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CTTAAATGTAGACAAAGC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5176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GTGATGATGTGGCATT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CGA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TCGG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GCTGT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TGATGTGGCATTGAC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27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CATTGTACAC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CTGA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TCAG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CATTGTACACAAGC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78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GATGGGCAAGGGC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TTGC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CAA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CA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GATGGGCAAGGG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502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ATGACGAGAG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TGC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CAG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T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ATGACGAGAGAAACTGC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526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GATTTAGATGG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TTTG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AAAG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CG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GATTTAGATGGCTTT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770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GTCATGAACTGAACG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AGAC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GTCT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GTCATGAACTGAACGAAA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3438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TCGATGCTTCATCT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GACAC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TGTC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TCGATGCTTCATCTCGG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115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CTGGTTGTGG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ACGG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CCGTG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AGA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CTGGTTGTGGACACG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62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TCAGGGACGA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GTTGGG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CCCAA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AGCGC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TCAGGGACGAAAGT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miR343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FF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AAAATACAAGGACTAA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CGGAT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FF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ATCCG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FF0000"/>
                <w:kern w:val="0"/>
                <w:sz w:val="16"/>
                <w:szCs w:val="16"/>
              </w:rPr>
            </w:pPr>
            <w:r w:rsidRPr="00116D44">
              <w:rPr>
                <w:color w:val="FF0000"/>
                <w:kern w:val="0"/>
                <w:sz w:val="16"/>
                <w:szCs w:val="16"/>
              </w:rPr>
              <w:t>GCGCGCG</w:t>
            </w:r>
            <w:r w:rsidRPr="00116D44">
              <w:rPr>
                <w:color w:val="000000"/>
                <w:kern w:val="0"/>
                <w:sz w:val="16"/>
                <w:szCs w:val="16"/>
              </w:rPr>
              <w:t>AAAAATACAAGGACTAA</w:t>
            </w:r>
          </w:p>
        </w:tc>
      </w:tr>
      <w:tr w:rsidR="00D21ACD" w:rsidRPr="00116D44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vertAlign w:val="superscript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 xml:space="preserve">miR160 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C541BF">
            <w:pPr>
              <w:widowControl/>
              <w:spacing w:line="240" w:lineRule="exact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116D44">
              <w:rPr>
                <w:color w:val="000000"/>
                <w:kern w:val="0"/>
                <w:sz w:val="18"/>
                <w:szCs w:val="18"/>
              </w:rPr>
              <w:t>TGCCTGGCTCCCTGT</w:t>
            </w:r>
            <w:r w:rsidRPr="00116D44">
              <w:rPr>
                <w:color w:val="FF0000"/>
                <w:kern w:val="0"/>
                <w:sz w:val="18"/>
                <w:szCs w:val="18"/>
              </w:rPr>
              <w:t>ATGCCA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2A5390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TCGTATCCAGTGCAGGGTCCGAGGTATTCGCACTGGATACGAC</w:t>
            </w:r>
            <w:r w:rsidRPr="00116D44">
              <w:rPr>
                <w:color w:val="FF0000"/>
                <w:kern w:val="0"/>
                <w:sz w:val="16"/>
                <w:szCs w:val="16"/>
              </w:rPr>
              <w:t>TGGCAT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1ACD" w:rsidRPr="00116D44" w:rsidRDefault="00D21ACD" w:rsidP="00C541BF">
            <w:pPr>
              <w:jc w:val="left"/>
              <w:rPr>
                <w:sz w:val="16"/>
                <w:szCs w:val="16"/>
              </w:rPr>
            </w:pPr>
            <w:r w:rsidRPr="00116D44">
              <w:rPr>
                <w:color w:val="FF0000"/>
                <w:sz w:val="16"/>
                <w:szCs w:val="16"/>
              </w:rPr>
              <w:t>GAT</w:t>
            </w:r>
            <w:r w:rsidRPr="00116D44">
              <w:rPr>
                <w:sz w:val="16"/>
                <w:szCs w:val="16"/>
              </w:rPr>
              <w:t>TGCCTGGCTCCCTGTATG</w:t>
            </w:r>
          </w:p>
        </w:tc>
      </w:tr>
      <w:tr w:rsidR="00D21ACD" w:rsidRPr="00116D44">
        <w:trPr>
          <w:trHeight w:val="298"/>
        </w:trPr>
        <w:tc>
          <w:tcPr>
            <w:tcW w:w="45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Common reverse primer</w:t>
            </w: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CAGTGCAGGGTCCGAGGT (5'→3'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D21ACD" w:rsidRPr="00116D44">
        <w:trPr>
          <w:trHeight w:val="2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val="es-ES"/>
              </w:rPr>
            </w:pPr>
            <w:r w:rsidRPr="00116D44">
              <w:rPr>
                <w:color w:val="000000"/>
                <w:kern w:val="0"/>
                <w:sz w:val="16"/>
                <w:szCs w:val="16"/>
                <w:lang w:val="es-ES"/>
              </w:rPr>
              <w:t>Reverse primer (5'</w:t>
            </w:r>
            <w:r w:rsidRPr="00116D44">
              <w:rPr>
                <w:kern w:val="0"/>
                <w:sz w:val="16"/>
                <w:szCs w:val="16"/>
                <w:lang w:val="es-ES"/>
              </w:rPr>
              <w:t>→</w:t>
            </w:r>
            <w:r w:rsidRPr="00116D44">
              <w:rPr>
                <w:color w:val="000000"/>
                <w:kern w:val="0"/>
                <w:sz w:val="16"/>
                <w:szCs w:val="16"/>
                <w:lang w:val="es-ES"/>
              </w:rPr>
              <w:t>3'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Forward primer (5'</w:t>
            </w:r>
            <w:r w:rsidRPr="00116D44">
              <w:rPr>
                <w:kern w:val="0"/>
                <w:sz w:val="16"/>
                <w:szCs w:val="16"/>
              </w:rPr>
              <w:t>→</w:t>
            </w:r>
            <w:r w:rsidRPr="00116D44">
              <w:rPr>
                <w:color w:val="000000"/>
                <w:kern w:val="0"/>
                <w:sz w:val="16"/>
                <w:szCs w:val="16"/>
              </w:rPr>
              <w:t>3')</w:t>
            </w:r>
          </w:p>
        </w:tc>
      </w:tr>
      <w:tr w:rsidR="00D21ACD" w:rsidRPr="00C6045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ctin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rFonts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21ACD" w:rsidRPr="00116D44" w:rsidRDefault="00D21ACD" w:rsidP="002763C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GCTTGGAGCAAGTGCTGTGATT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21ACD" w:rsidRPr="00C6045E" w:rsidRDefault="00D21ACD" w:rsidP="002763CD">
            <w:pPr>
              <w:widowControl/>
              <w:spacing w:line="240" w:lineRule="exact"/>
              <w:rPr>
                <w:color w:val="000000"/>
                <w:kern w:val="0"/>
                <w:sz w:val="16"/>
                <w:szCs w:val="16"/>
              </w:rPr>
            </w:pPr>
            <w:r w:rsidRPr="00116D44">
              <w:rPr>
                <w:color w:val="000000"/>
                <w:kern w:val="0"/>
                <w:sz w:val="16"/>
                <w:szCs w:val="16"/>
              </w:rPr>
              <w:t>AGAACTATGAACTGCCTGATGGC</w:t>
            </w:r>
          </w:p>
        </w:tc>
      </w:tr>
    </w:tbl>
    <w:p w:rsidR="00D21ACD" w:rsidRPr="00447693" w:rsidRDefault="00D21ACD" w:rsidP="00FE6123"/>
    <w:sectPr w:rsidR="00D21ACD" w:rsidRPr="00447693" w:rsidSect="002763CD">
      <w:pgSz w:w="16838" w:h="11906" w:orient="landscape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ACD" w:rsidRDefault="00D21ACD" w:rsidP="00C6045E">
      <w:r>
        <w:separator/>
      </w:r>
    </w:p>
  </w:endnote>
  <w:endnote w:type="continuationSeparator" w:id="0">
    <w:p w:rsidR="00D21ACD" w:rsidRDefault="00D21ACD" w:rsidP="00C604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ACD" w:rsidRDefault="00D21ACD" w:rsidP="00C6045E">
      <w:r>
        <w:separator/>
      </w:r>
    </w:p>
  </w:footnote>
  <w:footnote w:type="continuationSeparator" w:id="0">
    <w:p w:rsidR="00D21ACD" w:rsidRDefault="00D21ACD" w:rsidP="00C604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061C10"/>
    <w:multiLevelType w:val="hybridMultilevel"/>
    <w:tmpl w:val="9C6C5706"/>
    <w:lvl w:ilvl="0" w:tplc="70087746">
      <w:start w:val="1"/>
      <w:numFmt w:val="bullet"/>
      <w:lvlText w:val=""/>
      <w:lvlJc w:val="left"/>
      <w:pPr>
        <w:tabs>
          <w:tab w:val="num" w:pos="284"/>
        </w:tabs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6045E"/>
    <w:rsid w:val="00004ED8"/>
    <w:rsid w:val="00042B03"/>
    <w:rsid w:val="000965B5"/>
    <w:rsid w:val="000D4361"/>
    <w:rsid w:val="00116D44"/>
    <w:rsid w:val="001324DE"/>
    <w:rsid w:val="00172E69"/>
    <w:rsid w:val="00183F5E"/>
    <w:rsid w:val="00185A3D"/>
    <w:rsid w:val="001A150D"/>
    <w:rsid w:val="00224B0A"/>
    <w:rsid w:val="00254605"/>
    <w:rsid w:val="002763CD"/>
    <w:rsid w:val="00293A85"/>
    <w:rsid w:val="002A3FEA"/>
    <w:rsid w:val="002A5390"/>
    <w:rsid w:val="003254FE"/>
    <w:rsid w:val="00330802"/>
    <w:rsid w:val="003C6563"/>
    <w:rsid w:val="003D5822"/>
    <w:rsid w:val="003E6B58"/>
    <w:rsid w:val="00447693"/>
    <w:rsid w:val="004C6593"/>
    <w:rsid w:val="006A4076"/>
    <w:rsid w:val="006C7F50"/>
    <w:rsid w:val="006F768B"/>
    <w:rsid w:val="007161F9"/>
    <w:rsid w:val="0079124C"/>
    <w:rsid w:val="0091697D"/>
    <w:rsid w:val="009C4531"/>
    <w:rsid w:val="009D65EC"/>
    <w:rsid w:val="00A40991"/>
    <w:rsid w:val="00B0177C"/>
    <w:rsid w:val="00B36D5C"/>
    <w:rsid w:val="00BC1DBA"/>
    <w:rsid w:val="00BC55EE"/>
    <w:rsid w:val="00BF512D"/>
    <w:rsid w:val="00C03CD3"/>
    <w:rsid w:val="00C40395"/>
    <w:rsid w:val="00C52827"/>
    <w:rsid w:val="00C541BF"/>
    <w:rsid w:val="00C6045E"/>
    <w:rsid w:val="00CD1E65"/>
    <w:rsid w:val="00D13E2C"/>
    <w:rsid w:val="00D21ACD"/>
    <w:rsid w:val="00D95E71"/>
    <w:rsid w:val="00DF6CB8"/>
    <w:rsid w:val="00ED5402"/>
    <w:rsid w:val="00F13862"/>
    <w:rsid w:val="00F24253"/>
    <w:rsid w:val="00F262F2"/>
    <w:rsid w:val="00F712FC"/>
    <w:rsid w:val="00F761AE"/>
    <w:rsid w:val="00FE6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45E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C60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6045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C60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6045E"/>
    <w:rPr>
      <w:rFonts w:cs="Times New Roman"/>
      <w:sz w:val="18"/>
      <w:szCs w:val="18"/>
    </w:rPr>
  </w:style>
  <w:style w:type="table" w:customStyle="1" w:styleId="-11">
    <w:name w:val="浅色列表 - 强调文字颜色 11"/>
    <w:uiPriority w:val="99"/>
    <w:rsid w:val="00C6045E"/>
    <w:rPr>
      <w:rFonts w:cs="Calibri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列表1"/>
    <w:uiPriority w:val="99"/>
    <w:rsid w:val="00C6045E"/>
    <w:rPr>
      <w:rFonts w:cs="Calibri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C6045E"/>
    <w:rPr>
      <w:rFonts w:cs="Calibri"/>
      <w:color w:val="E36C0A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04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65</Words>
  <Characters>2651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</dc:title>
  <dc:subject/>
  <dc:creator>PC</dc:creator>
  <cp:keywords/>
  <dc:description/>
  <cp:lastModifiedBy>陈立松</cp:lastModifiedBy>
  <cp:revision>2</cp:revision>
  <cp:lastPrinted>2016-04-19T06:05:00Z</cp:lastPrinted>
  <dcterms:created xsi:type="dcterms:W3CDTF">2016-06-05T10:34:00Z</dcterms:created>
  <dcterms:modified xsi:type="dcterms:W3CDTF">2016-06-05T10:34:00Z</dcterms:modified>
</cp:coreProperties>
</file>